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6C2366" w14:textId="77777777" w:rsidR="00BC61D2" w:rsidRPr="00610068" w:rsidRDefault="00DF5B7C">
      <w:pPr>
        <w:rPr>
          <w:rFonts w:ascii="Times New Roman" w:hAnsi="Times New Roman"/>
          <w:sz w:val="24"/>
          <w:szCs w:val="24"/>
        </w:rPr>
      </w:pPr>
    </w:p>
    <w:tbl>
      <w:tblPr>
        <w:tblStyle w:val="a3"/>
        <w:tblpPr w:leftFromText="180" w:rightFromText="180" w:vertAnchor="page" w:horzAnchor="page" w:tblpX="970" w:tblpY="3254"/>
        <w:tblW w:w="10490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276"/>
        <w:gridCol w:w="1275"/>
        <w:gridCol w:w="1701"/>
        <w:gridCol w:w="1701"/>
        <w:gridCol w:w="1701"/>
      </w:tblGrid>
      <w:tr w:rsidR="00DF5B7C" w:rsidRPr="00610068" w14:paraId="5EE6ECDE" w14:textId="77777777" w:rsidTr="00DF5B7C">
        <w:tc>
          <w:tcPr>
            <w:tcW w:w="1418" w:type="dxa"/>
            <w:vMerge w:val="restart"/>
          </w:tcPr>
          <w:p w14:paraId="29C6DEB4" w14:textId="77777777" w:rsidR="00DF5B7C" w:rsidRPr="00610068" w:rsidRDefault="00DF5B7C" w:rsidP="00DF5B7C">
            <w:pPr>
              <w:tabs>
                <w:tab w:val="right" w:pos="2426"/>
              </w:tabs>
              <w:rPr>
                <w:rFonts w:ascii="Times New Roman" w:hAnsi="Times New Roman"/>
                <w:b/>
                <w:sz w:val="24"/>
                <w:szCs w:val="24"/>
              </w:rPr>
            </w:pPr>
            <w:r w:rsidRPr="00610068">
              <w:rPr>
                <w:rFonts w:ascii="Times New Roman" w:hAnsi="Times New Roman"/>
                <w:b/>
                <w:sz w:val="24"/>
                <w:szCs w:val="24"/>
              </w:rPr>
              <w:t>CNR values (</w:t>
            </w:r>
            <w:proofErr w:type="spellStart"/>
            <w:r w:rsidRPr="00610068">
              <w:rPr>
                <w:rFonts w:ascii="Times New Roman" w:hAnsi="Times New Roman"/>
                <w:b/>
                <w:sz w:val="24"/>
                <w:szCs w:val="24"/>
              </w:rPr>
              <w:t>mean±SD</w:t>
            </w:r>
            <w:proofErr w:type="spellEnd"/>
            <w:r w:rsidRPr="0061006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  <w:r w:rsidRPr="00610068">
              <w:rPr>
                <w:rFonts w:ascii="Times New Roman" w:hAnsi="Times New Roman"/>
                <w:b/>
                <w:sz w:val="24"/>
                <w:szCs w:val="24"/>
              </w:rPr>
              <w:tab/>
            </w:r>
          </w:p>
          <w:p w14:paraId="4D5A7B54" w14:textId="77777777" w:rsidR="00DF5B7C" w:rsidRPr="00610068" w:rsidRDefault="00DF5B7C" w:rsidP="00DF5B7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</w:tcPr>
          <w:p w14:paraId="233A1A7D" w14:textId="77777777" w:rsidR="00DF5B7C" w:rsidRPr="00610068" w:rsidRDefault="00DF5B7C" w:rsidP="00DF5B7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0716E024" w14:textId="77777777" w:rsidR="00DF5B7C" w:rsidRPr="00610068" w:rsidRDefault="00DF5B7C" w:rsidP="00DF5B7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10068">
              <w:rPr>
                <w:rFonts w:ascii="Times New Roman" w:hAnsi="Times New Roman"/>
                <w:b/>
                <w:sz w:val="24"/>
                <w:szCs w:val="24"/>
              </w:rPr>
              <w:t>QSM</w:t>
            </w:r>
          </w:p>
        </w:tc>
        <w:tc>
          <w:tcPr>
            <w:tcW w:w="1276" w:type="dxa"/>
            <w:vMerge w:val="restart"/>
          </w:tcPr>
          <w:p w14:paraId="13A1776F" w14:textId="77777777" w:rsidR="00DF5B7C" w:rsidRPr="00610068" w:rsidRDefault="00DF5B7C" w:rsidP="00DF5B7C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346F9333" w14:textId="77777777" w:rsidR="00DF5B7C" w:rsidRPr="00610068" w:rsidRDefault="00DF5B7C" w:rsidP="00DF5B7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10068">
              <w:rPr>
                <w:rFonts w:ascii="Times New Roman" w:hAnsi="Times New Roman"/>
                <w:b/>
                <w:sz w:val="24"/>
                <w:szCs w:val="24"/>
              </w:rPr>
              <w:t>T1w</w:t>
            </w:r>
          </w:p>
        </w:tc>
        <w:tc>
          <w:tcPr>
            <w:tcW w:w="1275" w:type="dxa"/>
            <w:vMerge w:val="restart"/>
          </w:tcPr>
          <w:p w14:paraId="376ED602" w14:textId="77777777" w:rsidR="00DF5B7C" w:rsidRPr="00610068" w:rsidRDefault="00DF5B7C" w:rsidP="00DF5B7C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3214D355" w14:textId="77777777" w:rsidR="00DF5B7C" w:rsidRPr="00610068" w:rsidRDefault="00DF5B7C" w:rsidP="00DF5B7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10068">
              <w:rPr>
                <w:rFonts w:ascii="Times New Roman" w:hAnsi="Times New Roman"/>
                <w:b/>
                <w:sz w:val="24"/>
                <w:szCs w:val="24"/>
              </w:rPr>
              <w:t>T2w</w:t>
            </w:r>
          </w:p>
        </w:tc>
        <w:tc>
          <w:tcPr>
            <w:tcW w:w="5103" w:type="dxa"/>
            <w:gridSpan w:val="3"/>
          </w:tcPr>
          <w:p w14:paraId="63FC3E17" w14:textId="77777777" w:rsidR="00DF5B7C" w:rsidRPr="00610068" w:rsidRDefault="00DF5B7C" w:rsidP="00DF5B7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10068">
              <w:rPr>
                <w:rFonts w:ascii="Times New Roman" w:hAnsi="Times New Roman"/>
                <w:b/>
                <w:sz w:val="24"/>
                <w:szCs w:val="24"/>
              </w:rPr>
              <w:t>Statistics (Two-way ANOVA)</w:t>
            </w:r>
          </w:p>
        </w:tc>
      </w:tr>
      <w:tr w:rsidR="00DF5B7C" w:rsidRPr="00610068" w14:paraId="612395C4" w14:textId="77777777" w:rsidTr="00DF5B7C">
        <w:trPr>
          <w:trHeight w:val="592"/>
        </w:trPr>
        <w:tc>
          <w:tcPr>
            <w:tcW w:w="1418" w:type="dxa"/>
            <w:vMerge/>
          </w:tcPr>
          <w:p w14:paraId="5C19EBCB" w14:textId="77777777" w:rsidR="00DF5B7C" w:rsidRPr="00610068" w:rsidRDefault="00DF5B7C" w:rsidP="00DF5B7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977C135" w14:textId="77777777" w:rsidR="00DF5B7C" w:rsidRPr="00610068" w:rsidRDefault="00DF5B7C" w:rsidP="00DF5B7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323BEEC3" w14:textId="77777777" w:rsidR="00DF5B7C" w:rsidRPr="00610068" w:rsidRDefault="00DF5B7C" w:rsidP="00DF5B7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</w:tcPr>
          <w:p w14:paraId="404386E2" w14:textId="77777777" w:rsidR="00DF5B7C" w:rsidRPr="00610068" w:rsidRDefault="00DF5B7C" w:rsidP="00DF5B7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99A4FFC" w14:textId="77777777" w:rsidR="00DF5B7C" w:rsidRPr="00610068" w:rsidRDefault="00DF5B7C" w:rsidP="00DF5B7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10068">
              <w:rPr>
                <w:rFonts w:ascii="Times New Roman" w:hAnsi="Times New Roman"/>
                <w:b/>
                <w:sz w:val="24"/>
                <w:szCs w:val="24"/>
              </w:rPr>
              <w:t>Patient Type</w:t>
            </w:r>
          </w:p>
        </w:tc>
        <w:tc>
          <w:tcPr>
            <w:tcW w:w="1701" w:type="dxa"/>
          </w:tcPr>
          <w:p w14:paraId="2FFB661E" w14:textId="77777777" w:rsidR="00DF5B7C" w:rsidRPr="00610068" w:rsidRDefault="00DF5B7C" w:rsidP="00DF5B7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10068">
              <w:rPr>
                <w:rFonts w:ascii="Times New Roman" w:hAnsi="Times New Roman"/>
                <w:b/>
                <w:sz w:val="24"/>
                <w:szCs w:val="24"/>
              </w:rPr>
              <w:t>Image Modality</w:t>
            </w:r>
          </w:p>
        </w:tc>
        <w:tc>
          <w:tcPr>
            <w:tcW w:w="1701" w:type="dxa"/>
          </w:tcPr>
          <w:p w14:paraId="5A895235" w14:textId="77777777" w:rsidR="00DF5B7C" w:rsidRPr="00610068" w:rsidRDefault="00DF5B7C" w:rsidP="00DF5B7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10068">
              <w:rPr>
                <w:rFonts w:ascii="Times New Roman" w:hAnsi="Times New Roman"/>
                <w:b/>
                <w:sz w:val="24"/>
                <w:szCs w:val="24"/>
              </w:rPr>
              <w:t>Interaction</w:t>
            </w:r>
          </w:p>
        </w:tc>
      </w:tr>
      <w:tr w:rsidR="00DF5B7C" w:rsidRPr="00610068" w14:paraId="19347A45" w14:textId="77777777" w:rsidTr="00DF5B7C">
        <w:trPr>
          <w:trHeight w:val="885"/>
        </w:trPr>
        <w:tc>
          <w:tcPr>
            <w:tcW w:w="1418" w:type="dxa"/>
          </w:tcPr>
          <w:p w14:paraId="2D356A3A" w14:textId="77777777" w:rsidR="00DF5B7C" w:rsidRPr="00610068" w:rsidRDefault="00DF5B7C" w:rsidP="00DF5B7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10068">
              <w:rPr>
                <w:rFonts w:ascii="Times New Roman" w:hAnsi="Times New Roman"/>
                <w:b/>
                <w:sz w:val="24"/>
                <w:szCs w:val="24"/>
              </w:rPr>
              <w:t>PD (n=6)</w:t>
            </w:r>
          </w:p>
        </w:tc>
        <w:tc>
          <w:tcPr>
            <w:tcW w:w="1418" w:type="dxa"/>
          </w:tcPr>
          <w:p w14:paraId="75390DBB" w14:textId="77777777" w:rsidR="00DF5B7C" w:rsidRPr="00610068" w:rsidRDefault="00DF5B7C" w:rsidP="00DF5B7C">
            <w:pPr>
              <w:rPr>
                <w:rFonts w:ascii="Times New Roman" w:hAnsi="Times New Roman"/>
                <w:sz w:val="24"/>
                <w:szCs w:val="24"/>
              </w:rPr>
            </w:pPr>
            <w:r w:rsidRPr="00610068">
              <w:rPr>
                <w:rFonts w:ascii="Times New Roman" w:hAnsi="Times New Roman"/>
                <w:sz w:val="24"/>
                <w:szCs w:val="24"/>
              </w:rPr>
              <w:t>10.71±5.29</w:t>
            </w:r>
          </w:p>
        </w:tc>
        <w:tc>
          <w:tcPr>
            <w:tcW w:w="1276" w:type="dxa"/>
          </w:tcPr>
          <w:p w14:paraId="28D0B6E5" w14:textId="77777777" w:rsidR="00DF5B7C" w:rsidRPr="00610068" w:rsidRDefault="00DF5B7C" w:rsidP="00DF5B7C">
            <w:pPr>
              <w:rPr>
                <w:rFonts w:ascii="Times New Roman" w:hAnsi="Times New Roman"/>
                <w:sz w:val="24"/>
                <w:szCs w:val="24"/>
              </w:rPr>
            </w:pPr>
            <w:r w:rsidRPr="00610068">
              <w:rPr>
                <w:rFonts w:ascii="Times New Roman" w:hAnsi="Times New Roman"/>
                <w:sz w:val="24"/>
                <w:szCs w:val="24"/>
              </w:rPr>
              <w:t>1.70±1.14</w:t>
            </w:r>
          </w:p>
        </w:tc>
        <w:tc>
          <w:tcPr>
            <w:tcW w:w="1275" w:type="dxa"/>
          </w:tcPr>
          <w:p w14:paraId="6A0541AF" w14:textId="77777777" w:rsidR="00DF5B7C" w:rsidRPr="00610068" w:rsidRDefault="00DF5B7C" w:rsidP="00DF5B7C">
            <w:pPr>
              <w:rPr>
                <w:rFonts w:ascii="Times New Roman" w:hAnsi="Times New Roman"/>
                <w:sz w:val="24"/>
                <w:szCs w:val="24"/>
              </w:rPr>
            </w:pPr>
            <w:r w:rsidRPr="00610068">
              <w:rPr>
                <w:rFonts w:ascii="Times New Roman" w:hAnsi="Times New Roman"/>
                <w:sz w:val="24"/>
                <w:szCs w:val="24"/>
              </w:rPr>
              <w:t>1.09±0.70</w:t>
            </w:r>
          </w:p>
        </w:tc>
        <w:tc>
          <w:tcPr>
            <w:tcW w:w="1701" w:type="dxa"/>
            <w:vMerge w:val="restart"/>
          </w:tcPr>
          <w:p w14:paraId="66B5D640" w14:textId="77777777" w:rsidR="00DF5B7C" w:rsidRPr="00610068" w:rsidRDefault="00DF5B7C" w:rsidP="00DF5B7C">
            <w:pPr>
              <w:widowControl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610068">
              <w:rPr>
                <w:rFonts w:ascii="Times New Roman" w:eastAsia="Times New Roman" w:hAnsi="Times New Roman"/>
                <w:i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>1,60)=0.087</w:t>
            </w:r>
          </w:p>
          <w:p w14:paraId="68E942DE" w14:textId="77777777" w:rsidR="00DF5B7C" w:rsidRPr="00610068" w:rsidRDefault="00DF5B7C" w:rsidP="00DF5B7C">
            <w:pPr>
              <w:widowControl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2F74">
              <w:rPr>
                <w:rFonts w:ascii="Times New Roman" w:eastAsia="Times New Roman" w:hAnsi="Times New Roman"/>
                <w:i/>
                <w:sz w:val="24"/>
                <w:szCs w:val="24"/>
              </w:rPr>
              <w:t>P</w:t>
            </w:r>
            <w:r w:rsidRPr="00FC2F74">
              <w:rPr>
                <w:rFonts w:ascii="Times New Roman" w:eastAsia="Times New Roman" w:hAnsi="Times New Roman"/>
                <w:sz w:val="24"/>
                <w:szCs w:val="24"/>
              </w:rPr>
              <w:t>=0.76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vMerge w:val="restart"/>
          </w:tcPr>
          <w:p w14:paraId="57B734E2" w14:textId="77777777" w:rsidR="00DF5B7C" w:rsidRPr="00610068" w:rsidRDefault="00DF5B7C" w:rsidP="00DF5B7C">
            <w:pPr>
              <w:widowControl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610068">
              <w:rPr>
                <w:rFonts w:ascii="Times New Roman" w:eastAsia="Times New Roman" w:hAnsi="Times New Roman"/>
                <w:i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>2,60)</w:t>
            </w:r>
            <w:r w:rsidRPr="00F656E1">
              <w:rPr>
                <w:rFonts w:ascii="Times New Roman" w:eastAsia="Times New Roman" w:hAnsi="Times New Roman"/>
                <w:sz w:val="24"/>
                <w:szCs w:val="24"/>
              </w:rPr>
              <w:t>= 81.10</w:t>
            </w:r>
          </w:p>
          <w:p w14:paraId="2A74B412" w14:textId="77777777" w:rsidR="00DF5B7C" w:rsidRPr="00610068" w:rsidRDefault="00DF5B7C" w:rsidP="00DF5B7C">
            <w:pPr>
              <w:widowControl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656E1">
              <w:rPr>
                <w:rFonts w:ascii="Times New Roman" w:eastAsia="Times New Roman" w:hAnsi="Times New Roman"/>
                <w:i/>
                <w:sz w:val="24"/>
                <w:szCs w:val="24"/>
              </w:rPr>
              <w:t>P</w:t>
            </w:r>
            <w:r w:rsidRPr="00F656E1">
              <w:rPr>
                <w:rFonts w:ascii="Times New Roman" w:eastAsia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701" w:type="dxa"/>
            <w:vMerge w:val="restart"/>
          </w:tcPr>
          <w:p w14:paraId="5A2CD494" w14:textId="77777777" w:rsidR="00DF5B7C" w:rsidRPr="00610068" w:rsidRDefault="00DF5B7C" w:rsidP="00DF5B7C">
            <w:pPr>
              <w:widowControl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A21F7C">
              <w:rPr>
                <w:rFonts w:ascii="Times New Roman" w:eastAsia="Times New Roman" w:hAnsi="Times New Roman"/>
                <w:i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>2,60)=0.614</w:t>
            </w:r>
          </w:p>
          <w:p w14:paraId="04E41AE5" w14:textId="77777777" w:rsidR="00DF5B7C" w:rsidRPr="00610068" w:rsidRDefault="00DF5B7C" w:rsidP="00DF5B7C">
            <w:pPr>
              <w:widowControl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10068">
              <w:rPr>
                <w:rFonts w:ascii="Times New Roman" w:eastAsia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=0.544</w:t>
            </w:r>
          </w:p>
          <w:p w14:paraId="3DE87099" w14:textId="77777777" w:rsidR="00DF5B7C" w:rsidRPr="00610068" w:rsidRDefault="00DF5B7C" w:rsidP="00DF5B7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F5B7C" w:rsidRPr="00610068" w14:paraId="5064CA67" w14:textId="77777777" w:rsidTr="00DF5B7C">
        <w:trPr>
          <w:trHeight w:val="954"/>
        </w:trPr>
        <w:tc>
          <w:tcPr>
            <w:tcW w:w="1418" w:type="dxa"/>
          </w:tcPr>
          <w:p w14:paraId="0D4376FF" w14:textId="77777777" w:rsidR="00DF5B7C" w:rsidRPr="00610068" w:rsidRDefault="00DF5B7C" w:rsidP="00DF5B7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10068">
              <w:rPr>
                <w:rFonts w:ascii="Times New Roman" w:hAnsi="Times New Roman"/>
                <w:b/>
                <w:sz w:val="24"/>
                <w:szCs w:val="24"/>
              </w:rPr>
              <w:t>DYS (n=5)</w:t>
            </w:r>
          </w:p>
        </w:tc>
        <w:tc>
          <w:tcPr>
            <w:tcW w:w="1418" w:type="dxa"/>
          </w:tcPr>
          <w:p w14:paraId="7038C483" w14:textId="77777777" w:rsidR="00DF5B7C" w:rsidRPr="00610068" w:rsidRDefault="00DF5B7C" w:rsidP="00DF5B7C">
            <w:pPr>
              <w:rPr>
                <w:rFonts w:ascii="Times New Roman" w:hAnsi="Times New Roman"/>
                <w:sz w:val="24"/>
                <w:szCs w:val="24"/>
              </w:rPr>
            </w:pPr>
            <w:r w:rsidRPr="00610068">
              <w:rPr>
                <w:rFonts w:ascii="Times New Roman" w:hAnsi="Times New Roman"/>
                <w:sz w:val="24"/>
                <w:szCs w:val="24"/>
              </w:rPr>
              <w:t>9.58±2.59</w:t>
            </w:r>
          </w:p>
        </w:tc>
        <w:tc>
          <w:tcPr>
            <w:tcW w:w="1276" w:type="dxa"/>
          </w:tcPr>
          <w:p w14:paraId="4CD7D86A" w14:textId="77777777" w:rsidR="00DF5B7C" w:rsidRPr="00610068" w:rsidRDefault="00DF5B7C" w:rsidP="00DF5B7C">
            <w:pPr>
              <w:rPr>
                <w:rFonts w:ascii="Times New Roman" w:hAnsi="Times New Roman"/>
                <w:sz w:val="24"/>
                <w:szCs w:val="24"/>
              </w:rPr>
            </w:pPr>
            <w:r w:rsidRPr="00610068">
              <w:rPr>
                <w:rFonts w:ascii="Times New Roman" w:hAnsi="Times New Roman"/>
                <w:sz w:val="24"/>
                <w:szCs w:val="24"/>
              </w:rPr>
              <w:t>1.71±0.95</w:t>
            </w:r>
          </w:p>
        </w:tc>
        <w:tc>
          <w:tcPr>
            <w:tcW w:w="1275" w:type="dxa"/>
          </w:tcPr>
          <w:p w14:paraId="0F963A0B" w14:textId="77777777" w:rsidR="00DF5B7C" w:rsidRPr="00610068" w:rsidRDefault="00DF5B7C" w:rsidP="00DF5B7C">
            <w:pPr>
              <w:rPr>
                <w:rFonts w:ascii="Times New Roman" w:hAnsi="Times New Roman"/>
                <w:sz w:val="24"/>
                <w:szCs w:val="24"/>
              </w:rPr>
            </w:pPr>
            <w:r w:rsidRPr="00610068">
              <w:rPr>
                <w:rFonts w:ascii="Times New Roman" w:hAnsi="Times New Roman"/>
                <w:sz w:val="24"/>
                <w:szCs w:val="24"/>
              </w:rPr>
              <w:t>1.66±0.62</w:t>
            </w:r>
          </w:p>
        </w:tc>
        <w:tc>
          <w:tcPr>
            <w:tcW w:w="1701" w:type="dxa"/>
            <w:vMerge/>
          </w:tcPr>
          <w:p w14:paraId="113D822E" w14:textId="77777777" w:rsidR="00DF5B7C" w:rsidRPr="00610068" w:rsidRDefault="00DF5B7C" w:rsidP="00DF5B7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7FB7CB71" w14:textId="77777777" w:rsidR="00DF5B7C" w:rsidRPr="00610068" w:rsidRDefault="00DF5B7C" w:rsidP="00DF5B7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490498C0" w14:textId="77777777" w:rsidR="00DF5B7C" w:rsidRPr="00610068" w:rsidRDefault="00DF5B7C" w:rsidP="00DF5B7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78C32697" w14:textId="73464CEF" w:rsidR="00DF5B7C" w:rsidRDefault="00DF5B7C" w:rsidP="00DF5B7C">
      <w:pPr>
        <w:widowControl/>
        <w:autoSpaceDE w:val="0"/>
        <w:autoSpaceDN w:val="0"/>
        <w:adjustRightInd w:val="0"/>
        <w:spacing w:after="240" w:line="360" w:lineRule="atLeast"/>
        <w:jc w:val="left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bCs/>
          <w:sz w:val="32"/>
          <w:szCs w:val="32"/>
        </w:rPr>
        <w:t>Table S1</w:t>
      </w:r>
      <w:r>
        <w:rPr>
          <w:rFonts w:ascii="Times" w:hAnsi="Times" w:cs="Times"/>
          <w:b/>
          <w:bCs/>
          <w:sz w:val="32"/>
          <w:szCs w:val="32"/>
        </w:rPr>
        <w:t xml:space="preserve">. </w:t>
      </w:r>
      <w:r>
        <w:rPr>
          <w:rFonts w:ascii="Times" w:hAnsi="Times" w:cs="Times"/>
          <w:b/>
          <w:bCs/>
          <w:sz w:val="32"/>
          <w:szCs w:val="32"/>
        </w:rPr>
        <w:t>Mean CNR values on QSM</w:t>
      </w:r>
      <w:r>
        <w:rPr>
          <w:rFonts w:ascii="Times" w:hAnsi="Times" w:cs="Times"/>
          <w:b/>
          <w:bCs/>
          <w:sz w:val="32"/>
          <w:szCs w:val="32"/>
        </w:rPr>
        <w:t xml:space="preserve">, T1w, and T2w </w:t>
      </w:r>
      <w:r>
        <w:rPr>
          <w:rFonts w:ascii="Times" w:hAnsi="Times" w:cs="Times"/>
          <w:b/>
          <w:bCs/>
          <w:sz w:val="32"/>
          <w:szCs w:val="32"/>
        </w:rPr>
        <w:t xml:space="preserve">images in each type of patients. </w:t>
      </w:r>
    </w:p>
    <w:p w14:paraId="725E7043" w14:textId="77777777" w:rsidR="00DF5B7C" w:rsidRDefault="00DF5B7C" w:rsidP="00DF5B7C">
      <w:pPr>
        <w:rPr>
          <w:rFonts w:ascii="Times" w:hAnsi="Times" w:cs="Times"/>
          <w:b/>
          <w:bCs/>
          <w:sz w:val="32"/>
          <w:szCs w:val="32"/>
        </w:rPr>
      </w:pPr>
    </w:p>
    <w:p w14:paraId="532110AA" w14:textId="2D320109" w:rsidR="00DF5B7C" w:rsidRPr="00DF5B7C" w:rsidRDefault="00DF5B7C" w:rsidP="00DF5B7C">
      <w:pPr>
        <w:rPr>
          <w:rFonts w:ascii="Times" w:hAnsi="Times" w:cs="Times"/>
          <w:b/>
          <w:bCs/>
          <w:sz w:val="32"/>
          <w:szCs w:val="32"/>
        </w:rPr>
      </w:pPr>
      <w:r>
        <w:rPr>
          <w:rFonts w:ascii="Times" w:hAnsi="Times" w:cs="Times"/>
          <w:b/>
          <w:bCs/>
          <w:sz w:val="32"/>
          <w:szCs w:val="32"/>
        </w:rPr>
        <w:t xml:space="preserve">ANOVA, </w:t>
      </w:r>
      <w:r w:rsidRPr="00DF5B7C">
        <w:rPr>
          <w:rFonts w:ascii="Times" w:hAnsi="Times" w:cs="Times"/>
          <w:b/>
          <w:bCs/>
          <w:sz w:val="32"/>
          <w:szCs w:val="32"/>
        </w:rPr>
        <w:t xml:space="preserve">analysis of variance; </w:t>
      </w:r>
      <w:r>
        <w:rPr>
          <w:rFonts w:ascii="Times" w:hAnsi="Times" w:cs="Times"/>
          <w:b/>
          <w:bCs/>
          <w:sz w:val="32"/>
          <w:szCs w:val="32"/>
        </w:rPr>
        <w:t xml:space="preserve">PD, Parkinson’s disease; </w:t>
      </w:r>
      <w:r w:rsidRPr="00DF5B7C">
        <w:rPr>
          <w:rFonts w:ascii="Times" w:hAnsi="Times" w:cs="Times"/>
          <w:b/>
          <w:bCs/>
          <w:sz w:val="32"/>
          <w:szCs w:val="32"/>
        </w:rPr>
        <w:t>DYS</w:t>
      </w:r>
      <w:r>
        <w:rPr>
          <w:rFonts w:ascii="Times" w:hAnsi="Times" w:cs="Times"/>
          <w:b/>
          <w:bCs/>
          <w:sz w:val="32"/>
          <w:szCs w:val="32"/>
        </w:rPr>
        <w:t xml:space="preserve">, </w:t>
      </w:r>
      <w:r w:rsidRPr="00DF5B7C">
        <w:rPr>
          <w:rFonts w:ascii="Times" w:hAnsi="Times" w:cs="Times"/>
          <w:b/>
          <w:bCs/>
          <w:sz w:val="32"/>
          <w:szCs w:val="32"/>
        </w:rPr>
        <w:t>dystonia.</w:t>
      </w:r>
      <w:r w:rsidRPr="00DF5B7C">
        <w:rPr>
          <w:rFonts w:ascii="Times" w:hAnsi="Times" w:cs="Times"/>
          <w:b/>
          <w:bCs/>
          <w:sz w:val="32"/>
          <w:szCs w:val="32"/>
        </w:rPr>
        <w:t xml:space="preserve"> </w:t>
      </w:r>
    </w:p>
    <w:p w14:paraId="6296D300" w14:textId="77777777" w:rsidR="00FC2F74" w:rsidRPr="00610068" w:rsidRDefault="00FC2F74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FC2F74" w:rsidRPr="00610068" w:rsidSect="00FC2F7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宋体">
    <w:charset w:val="86"/>
    <w:family w:val="auto"/>
    <w:pitch w:val="variable"/>
    <w:sig w:usb0="000000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bordersDoNotSurroundHeader/>
  <w:bordersDoNotSurroundFooter/>
  <w:proofState w:spelling="clean" w:grammar="clean"/>
  <w:defaultTabStop w:val="420"/>
  <w:drawingGridHorizontalSpacing w:val="105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747"/>
    <w:rsid w:val="00002823"/>
    <w:rsid w:val="00007063"/>
    <w:rsid w:val="00020235"/>
    <w:rsid w:val="00033D7E"/>
    <w:rsid w:val="0003485F"/>
    <w:rsid w:val="000600F1"/>
    <w:rsid w:val="00062FF3"/>
    <w:rsid w:val="00065AFA"/>
    <w:rsid w:val="00072F82"/>
    <w:rsid w:val="00074300"/>
    <w:rsid w:val="00083BBC"/>
    <w:rsid w:val="0009562F"/>
    <w:rsid w:val="000A2201"/>
    <w:rsid w:val="000F5929"/>
    <w:rsid w:val="001004E4"/>
    <w:rsid w:val="001727B0"/>
    <w:rsid w:val="001F420E"/>
    <w:rsid w:val="002035BB"/>
    <w:rsid w:val="00214508"/>
    <w:rsid w:val="00225B29"/>
    <w:rsid w:val="0023126B"/>
    <w:rsid w:val="00232580"/>
    <w:rsid w:val="002B762B"/>
    <w:rsid w:val="002D0CFA"/>
    <w:rsid w:val="002F1B44"/>
    <w:rsid w:val="00301B36"/>
    <w:rsid w:val="00336CE1"/>
    <w:rsid w:val="003542EB"/>
    <w:rsid w:val="00370A2C"/>
    <w:rsid w:val="00381689"/>
    <w:rsid w:val="003842FD"/>
    <w:rsid w:val="00384567"/>
    <w:rsid w:val="003A2C03"/>
    <w:rsid w:val="003B571F"/>
    <w:rsid w:val="003C3282"/>
    <w:rsid w:val="003D66C8"/>
    <w:rsid w:val="003E0BBA"/>
    <w:rsid w:val="00420624"/>
    <w:rsid w:val="00426A75"/>
    <w:rsid w:val="004759F1"/>
    <w:rsid w:val="005138B4"/>
    <w:rsid w:val="0055585C"/>
    <w:rsid w:val="00575E44"/>
    <w:rsid w:val="00597DDE"/>
    <w:rsid w:val="005B4371"/>
    <w:rsid w:val="005B6F47"/>
    <w:rsid w:val="005D2FB9"/>
    <w:rsid w:val="005D5C2F"/>
    <w:rsid w:val="005F4A74"/>
    <w:rsid w:val="005F7866"/>
    <w:rsid w:val="00610068"/>
    <w:rsid w:val="00611747"/>
    <w:rsid w:val="00623AD9"/>
    <w:rsid w:val="00645770"/>
    <w:rsid w:val="006775EE"/>
    <w:rsid w:val="00691BA6"/>
    <w:rsid w:val="006A2B95"/>
    <w:rsid w:val="006A51E0"/>
    <w:rsid w:val="006E1CEC"/>
    <w:rsid w:val="007010E8"/>
    <w:rsid w:val="00713FDC"/>
    <w:rsid w:val="00735017"/>
    <w:rsid w:val="00743D5E"/>
    <w:rsid w:val="007801A0"/>
    <w:rsid w:val="0079324E"/>
    <w:rsid w:val="00796CC8"/>
    <w:rsid w:val="007A4F2C"/>
    <w:rsid w:val="007C0AD7"/>
    <w:rsid w:val="007E1A59"/>
    <w:rsid w:val="008443A8"/>
    <w:rsid w:val="008521F1"/>
    <w:rsid w:val="008C37E6"/>
    <w:rsid w:val="008F582A"/>
    <w:rsid w:val="00960397"/>
    <w:rsid w:val="00960990"/>
    <w:rsid w:val="00992789"/>
    <w:rsid w:val="009A4979"/>
    <w:rsid w:val="009E2820"/>
    <w:rsid w:val="00A2113B"/>
    <w:rsid w:val="00A21F7C"/>
    <w:rsid w:val="00A238EF"/>
    <w:rsid w:val="00A41390"/>
    <w:rsid w:val="00A902A3"/>
    <w:rsid w:val="00AB0809"/>
    <w:rsid w:val="00AB5BFB"/>
    <w:rsid w:val="00AC2D15"/>
    <w:rsid w:val="00AC3CE0"/>
    <w:rsid w:val="00AD12F9"/>
    <w:rsid w:val="00B03CB5"/>
    <w:rsid w:val="00B24364"/>
    <w:rsid w:val="00B57C0E"/>
    <w:rsid w:val="00B74C39"/>
    <w:rsid w:val="00B7587F"/>
    <w:rsid w:val="00B9626D"/>
    <w:rsid w:val="00BC2C06"/>
    <w:rsid w:val="00BD1E71"/>
    <w:rsid w:val="00BD2FCD"/>
    <w:rsid w:val="00BE390F"/>
    <w:rsid w:val="00C01037"/>
    <w:rsid w:val="00C02DDB"/>
    <w:rsid w:val="00C313A5"/>
    <w:rsid w:val="00C422D3"/>
    <w:rsid w:val="00C752C7"/>
    <w:rsid w:val="00CC7578"/>
    <w:rsid w:val="00CD3D0F"/>
    <w:rsid w:val="00D33009"/>
    <w:rsid w:val="00D74FF2"/>
    <w:rsid w:val="00D762E2"/>
    <w:rsid w:val="00DC33B8"/>
    <w:rsid w:val="00DE0234"/>
    <w:rsid w:val="00DE3BF6"/>
    <w:rsid w:val="00DF5B7C"/>
    <w:rsid w:val="00E131AB"/>
    <w:rsid w:val="00E23294"/>
    <w:rsid w:val="00E95930"/>
    <w:rsid w:val="00EA078F"/>
    <w:rsid w:val="00EA19E4"/>
    <w:rsid w:val="00ED74BC"/>
    <w:rsid w:val="00EE4E41"/>
    <w:rsid w:val="00F114B5"/>
    <w:rsid w:val="00F114FB"/>
    <w:rsid w:val="00F35B35"/>
    <w:rsid w:val="00F36E7E"/>
    <w:rsid w:val="00F64596"/>
    <w:rsid w:val="00F656E1"/>
    <w:rsid w:val="00F8408B"/>
    <w:rsid w:val="00FA714F"/>
    <w:rsid w:val="00FC2F74"/>
    <w:rsid w:val="00FD7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E65A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宋体" w:eastAsiaTheme="minorEastAsia" w:hAnsi="Courier New" w:cs="Times New Roman"/>
        <w:sz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17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691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2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2</Words>
  <Characters>367</Characters>
  <Application>Microsoft Macintosh Word</Application>
  <DocSecurity>0</DocSecurity>
  <Lines>73</Lines>
  <Paragraphs>4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21-04-24T17:33:00Z</dcterms:created>
  <dcterms:modified xsi:type="dcterms:W3CDTF">2021-05-04T17:57:00Z</dcterms:modified>
</cp:coreProperties>
</file>